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E78" w:rsidRDefault="00E61CC9">
      <w:pPr>
        <w:rPr>
          <w:rFonts w:hint="eastAsia"/>
        </w:rPr>
      </w:pPr>
      <w:r>
        <w:rPr>
          <w:rFonts w:hint="eastAsia"/>
        </w:rPr>
        <w:t>Fig.2b</w:t>
      </w:r>
    </w:p>
    <w:tbl>
      <w:tblPr>
        <w:tblpPr w:leftFromText="180" w:rightFromText="180" w:vertAnchor="text" w:horzAnchor="margin" w:tblpY="165"/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850"/>
        <w:gridCol w:w="709"/>
        <w:gridCol w:w="850"/>
        <w:gridCol w:w="851"/>
        <w:gridCol w:w="850"/>
        <w:gridCol w:w="998"/>
      </w:tblGrid>
      <w:tr w:rsidR="00E61CC9" w:rsidRPr="00E61CC9" w:rsidTr="008E442B">
        <w:tc>
          <w:tcPr>
            <w:tcW w:w="2689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OLE_LINK50"/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MEF-P53KO P53-MUT</w:t>
            </w:r>
            <w:bookmarkEnd w:id="0"/>
          </w:p>
        </w:tc>
        <w:tc>
          <w:tcPr>
            <w:tcW w:w="2409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MEF-P53KO P53-WT</w:t>
            </w:r>
          </w:p>
        </w:tc>
        <w:tc>
          <w:tcPr>
            <w:tcW w:w="2699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MEF-P53KO P53-Vector</w:t>
            </w:r>
          </w:p>
        </w:tc>
      </w:tr>
      <w:tr w:rsidR="00E61CC9" w:rsidRPr="00E61CC9" w:rsidTr="008E442B"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23.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20.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15.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4.6</w:t>
            </w:r>
          </w:p>
        </w:tc>
        <w:tc>
          <w:tcPr>
            <w:tcW w:w="9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CC9" w:rsidRPr="00E61CC9" w:rsidRDefault="00E61CC9" w:rsidP="00E61CC9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61CC9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</w:tr>
    </w:tbl>
    <w:p w:rsidR="00E61CC9" w:rsidRDefault="00E61CC9" w:rsidP="00E61CC9"/>
    <w:p w:rsidR="00E61CC9" w:rsidRDefault="00E61CC9" w:rsidP="00E61CC9">
      <w:pPr>
        <w:rPr>
          <w:rFonts w:hint="eastAsia"/>
        </w:rPr>
      </w:pPr>
      <w:r>
        <w:rPr>
          <w:rFonts w:hint="eastAsia"/>
        </w:rPr>
        <w:t>Fig.2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30"/>
        <w:gridCol w:w="830"/>
        <w:gridCol w:w="830"/>
        <w:gridCol w:w="831"/>
        <w:gridCol w:w="830"/>
        <w:gridCol w:w="830"/>
        <w:gridCol w:w="828"/>
      </w:tblGrid>
      <w:tr w:rsidR="008E442B" w:rsidRPr="008E442B" w:rsidTr="008E442B"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99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MEF-P53KO P53-WT</w:t>
            </w:r>
          </w:p>
        </w:tc>
        <w:tc>
          <w:tcPr>
            <w:tcW w:w="1501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MEF-P53KO P53-MUT</w:t>
            </w:r>
          </w:p>
        </w:tc>
        <w:tc>
          <w:tcPr>
            <w:tcW w:w="1501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MEF-P53KO control</w:t>
            </w:r>
          </w:p>
        </w:tc>
      </w:tr>
      <w:tr w:rsidR="008E442B" w:rsidRPr="008E442B" w:rsidTr="008E442B"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8E442B" w:rsidRPr="008E442B" w:rsidTr="008E442B"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.17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.7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.54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.98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.32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.68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.31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.36</w:t>
            </w:r>
          </w:p>
        </w:tc>
      </w:tr>
      <w:tr w:rsidR="008E442B" w:rsidRPr="008E442B" w:rsidTr="008E442B"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1.97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3.17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.49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3.64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3.68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3.55</w:t>
            </w:r>
          </w:p>
        </w:tc>
      </w:tr>
      <w:tr w:rsidR="008E442B" w:rsidRPr="008E442B" w:rsidTr="008E442B"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3.1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3.3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3.78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4.33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6.3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5.4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5.38</w:t>
            </w:r>
          </w:p>
        </w:tc>
      </w:tr>
    </w:tbl>
    <w:p w:rsidR="008E442B" w:rsidRDefault="008E442B" w:rsidP="00E61CC9"/>
    <w:p w:rsidR="00E61CC9" w:rsidRDefault="00E61CC9" w:rsidP="00E61CC9">
      <w:r>
        <w:t>Fig.2e</w:t>
      </w:r>
    </w:p>
    <w:tbl>
      <w:tblPr>
        <w:tblW w:w="3402" w:type="dxa"/>
        <w:tblLook w:val="04A0" w:firstRow="1" w:lastRow="0" w:firstColumn="1" w:lastColumn="0" w:noHBand="0" w:noVBand="1"/>
      </w:tblPr>
      <w:tblGrid>
        <w:gridCol w:w="1080"/>
        <w:gridCol w:w="1080"/>
        <w:gridCol w:w="1242"/>
      </w:tblGrid>
      <w:tr w:rsidR="008E442B" w:rsidRPr="008E442B" w:rsidTr="00896AD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P53-M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P53-W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P53-vector</w:t>
            </w:r>
          </w:p>
        </w:tc>
      </w:tr>
      <w:tr w:rsidR="008E442B" w:rsidRPr="008E442B" w:rsidTr="00896AD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222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4533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193293</w:t>
            </w:r>
          </w:p>
        </w:tc>
      </w:tr>
      <w:tr w:rsidR="008E442B" w:rsidRPr="008E442B" w:rsidTr="00896AD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17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40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14354</w:t>
            </w:r>
          </w:p>
        </w:tc>
      </w:tr>
      <w:tr w:rsidR="008E442B" w:rsidRPr="008E442B" w:rsidTr="00896AD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19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31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42B" w:rsidRPr="008E442B" w:rsidRDefault="008E442B" w:rsidP="008E442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442B">
              <w:rPr>
                <w:rFonts w:ascii="Arial" w:eastAsia="宋体" w:hAnsi="Arial" w:cs="Arial"/>
                <w:kern w:val="0"/>
                <w:sz w:val="20"/>
                <w:szCs w:val="20"/>
              </w:rPr>
              <w:t>0.1225</w:t>
            </w:r>
          </w:p>
        </w:tc>
      </w:tr>
    </w:tbl>
    <w:p w:rsidR="00CC30EC" w:rsidRDefault="00CC30EC" w:rsidP="00E61CC9"/>
    <w:p w:rsidR="00C67E61" w:rsidRDefault="00C67E61" w:rsidP="00E61CC9"/>
    <w:p w:rsidR="00675B9E" w:rsidRDefault="00675B9E" w:rsidP="00675B9E">
      <w:r>
        <w:rPr>
          <w:rFonts w:hint="eastAsia"/>
        </w:rPr>
        <w:t>Fig.3</w:t>
      </w:r>
      <w:r>
        <w:t>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080"/>
      </w:tblGrid>
      <w:tr w:rsidR="00C67E61" w:rsidRPr="00675B9E" w:rsidTr="008E442B">
        <w:trPr>
          <w:trHeight w:val="270"/>
        </w:trPr>
        <w:tc>
          <w:tcPr>
            <w:tcW w:w="1540" w:type="dxa"/>
            <w:noWrap/>
            <w:hideMark/>
          </w:tcPr>
          <w:p w:rsidR="00C67E61" w:rsidRPr="00675B9E" w:rsidRDefault="00C67E61" w:rsidP="008E442B">
            <w:r w:rsidRPr="00675B9E">
              <w:t>patient</w:t>
            </w:r>
          </w:p>
        </w:tc>
        <w:tc>
          <w:tcPr>
            <w:tcW w:w="1540" w:type="dxa"/>
            <w:noWrap/>
            <w:hideMark/>
          </w:tcPr>
          <w:p w:rsidR="00C67E61" w:rsidRPr="00675B9E" w:rsidRDefault="00C67E61" w:rsidP="008E442B">
            <w:r w:rsidRPr="00675B9E">
              <w:t>patient's mom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Normal1</w:t>
            </w:r>
          </w:p>
        </w:tc>
      </w:tr>
      <w:tr w:rsidR="00C67E61" w:rsidRPr="00675B9E" w:rsidTr="008E442B">
        <w:trPr>
          <w:trHeight w:val="270"/>
        </w:trPr>
        <w:tc>
          <w:tcPr>
            <w:tcW w:w="1540" w:type="dxa"/>
            <w:noWrap/>
            <w:hideMark/>
          </w:tcPr>
          <w:p w:rsidR="00C67E61" w:rsidRPr="00675B9E" w:rsidRDefault="00C67E61" w:rsidP="008E442B">
            <w:r w:rsidRPr="00675B9E">
              <w:t>10</w:t>
            </w:r>
          </w:p>
        </w:tc>
        <w:tc>
          <w:tcPr>
            <w:tcW w:w="1540" w:type="dxa"/>
            <w:noWrap/>
            <w:hideMark/>
          </w:tcPr>
          <w:p w:rsidR="00C67E61" w:rsidRPr="00675B9E" w:rsidRDefault="00C67E61" w:rsidP="008E442B">
            <w:r w:rsidRPr="00675B9E">
              <w:t>30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615E57" w:rsidP="008E442B">
            <w:r>
              <w:t>46</w:t>
            </w:r>
          </w:p>
        </w:tc>
      </w:tr>
      <w:tr w:rsidR="00C67E61" w:rsidRPr="00675B9E" w:rsidTr="008E442B">
        <w:trPr>
          <w:trHeight w:val="270"/>
        </w:trPr>
        <w:tc>
          <w:tcPr>
            <w:tcW w:w="1540" w:type="dxa"/>
            <w:noWrap/>
            <w:hideMark/>
          </w:tcPr>
          <w:p w:rsidR="00C67E61" w:rsidRPr="00675B9E" w:rsidRDefault="00C67E61" w:rsidP="008E442B">
            <w:r w:rsidRPr="00675B9E">
              <w:t>9</w:t>
            </w:r>
          </w:p>
        </w:tc>
        <w:tc>
          <w:tcPr>
            <w:tcW w:w="1540" w:type="dxa"/>
            <w:noWrap/>
            <w:hideMark/>
          </w:tcPr>
          <w:p w:rsidR="00C67E61" w:rsidRPr="00675B9E" w:rsidRDefault="00C67E61" w:rsidP="008E442B">
            <w:r w:rsidRPr="00675B9E">
              <w:t>29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65</w:t>
            </w:r>
          </w:p>
        </w:tc>
      </w:tr>
      <w:tr w:rsidR="00C67E61" w:rsidRPr="00675B9E" w:rsidTr="008E442B">
        <w:trPr>
          <w:trHeight w:val="270"/>
        </w:trPr>
        <w:tc>
          <w:tcPr>
            <w:tcW w:w="1540" w:type="dxa"/>
            <w:noWrap/>
            <w:hideMark/>
          </w:tcPr>
          <w:p w:rsidR="00C67E61" w:rsidRPr="00675B9E" w:rsidRDefault="00C67E61" w:rsidP="008E442B">
            <w:r w:rsidRPr="00675B9E">
              <w:t>10</w:t>
            </w:r>
          </w:p>
        </w:tc>
        <w:tc>
          <w:tcPr>
            <w:tcW w:w="1540" w:type="dxa"/>
            <w:noWrap/>
            <w:hideMark/>
          </w:tcPr>
          <w:p w:rsidR="00C67E61" w:rsidRPr="00675B9E" w:rsidRDefault="00C67E61" w:rsidP="008E442B">
            <w:r w:rsidRPr="00675B9E">
              <w:t>30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68</w:t>
            </w:r>
          </w:p>
        </w:tc>
      </w:tr>
    </w:tbl>
    <w:p w:rsidR="00675B9E" w:rsidRDefault="00675B9E" w:rsidP="00E61CC9"/>
    <w:p w:rsidR="00675B9E" w:rsidRDefault="00675B9E" w:rsidP="00E61CC9">
      <w:r w:rsidRPr="00675B9E">
        <w:t>Fig.3</w:t>
      </w:r>
      <w:r>
        <w:t>c</w:t>
      </w:r>
    </w:p>
    <w:tbl>
      <w:tblPr>
        <w:tblW w:w="3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381"/>
        <w:gridCol w:w="1013"/>
      </w:tblGrid>
      <w:tr w:rsidR="00C67E61" w:rsidRPr="00C67E61" w:rsidTr="00C67E61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patient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patient's mom</w:t>
            </w:r>
          </w:p>
        </w:tc>
        <w:tc>
          <w:tcPr>
            <w:tcW w:w="1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Normal1</w:t>
            </w:r>
          </w:p>
        </w:tc>
      </w:tr>
      <w:tr w:rsidR="00C67E61" w:rsidRPr="00C67E61" w:rsidTr="00C67E61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C67E61" w:rsidRPr="00C67E61" w:rsidTr="00C67E6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1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</w:tr>
      <w:tr w:rsidR="00C67E61" w:rsidRPr="00C67E61" w:rsidTr="00C67E6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3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67E61" w:rsidRPr="00C67E61" w:rsidRDefault="00C67E61" w:rsidP="00C67E61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67E61">
              <w:rPr>
                <w:rFonts w:ascii="Arial" w:eastAsia="宋体" w:hAnsi="Arial" w:cs="Arial"/>
                <w:kern w:val="0"/>
                <w:sz w:val="20"/>
                <w:szCs w:val="20"/>
              </w:rPr>
              <w:t>35</w:t>
            </w:r>
          </w:p>
        </w:tc>
      </w:tr>
    </w:tbl>
    <w:p w:rsidR="00C67E61" w:rsidRDefault="00C67E61" w:rsidP="00E61CC9"/>
    <w:p w:rsidR="00675B9E" w:rsidRDefault="00675B9E" w:rsidP="00E61CC9">
      <w:pPr>
        <w:rPr>
          <w:rFonts w:hint="eastAsia"/>
        </w:rPr>
      </w:pPr>
      <w:r w:rsidRPr="00675B9E">
        <w:t>Fig.3</w:t>
      </w:r>
      <w:r>
        <w:t>d</w:t>
      </w:r>
    </w:p>
    <w:tbl>
      <w:tblPr>
        <w:tblW w:w="5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</w:tblGrid>
      <w:tr w:rsidR="00675B9E" w:rsidRPr="00675B9E" w:rsidTr="00675B9E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C4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C1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C12</w:t>
            </w:r>
          </w:p>
        </w:tc>
      </w:tr>
      <w:tr w:rsidR="00675B9E" w:rsidRPr="00675B9E" w:rsidTr="00675B9E"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6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1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28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3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2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29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2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</w:p>
        </w:tc>
      </w:tr>
      <w:tr w:rsidR="00675B9E" w:rsidRPr="00675B9E" w:rsidTr="00675B9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37</w:t>
            </w:r>
          </w:p>
        </w:tc>
      </w:tr>
    </w:tbl>
    <w:p w:rsidR="00C67E61" w:rsidRDefault="00C67E61" w:rsidP="00C67E61"/>
    <w:p w:rsidR="00C67E61" w:rsidRDefault="00C67E61" w:rsidP="00C67E61">
      <w:bookmarkStart w:id="1" w:name="OLE_LINK1"/>
      <w:r>
        <w:rPr>
          <w:rFonts w:hint="eastAsia"/>
        </w:rPr>
        <w:t>Fig.3</w:t>
      </w:r>
      <w:r>
        <w:t>e</w:t>
      </w:r>
    </w:p>
    <w:bookmarkEnd w:id="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225"/>
        <w:gridCol w:w="935"/>
        <w:gridCol w:w="1080"/>
        <w:gridCol w:w="1225"/>
        <w:gridCol w:w="935"/>
      </w:tblGrid>
      <w:tr w:rsidR="00C67E61" w:rsidRPr="00675B9E" w:rsidTr="008E442B">
        <w:trPr>
          <w:trHeight w:val="285"/>
        </w:trPr>
        <w:tc>
          <w:tcPr>
            <w:tcW w:w="1080" w:type="dxa"/>
            <w:noWrap/>
            <w:hideMark/>
          </w:tcPr>
          <w:p w:rsidR="00C67E61" w:rsidRPr="00675B9E" w:rsidRDefault="00C67E61" w:rsidP="008E442B"/>
        </w:tc>
        <w:tc>
          <w:tcPr>
            <w:tcW w:w="2160" w:type="dxa"/>
            <w:gridSpan w:val="2"/>
            <w:noWrap/>
            <w:hideMark/>
          </w:tcPr>
          <w:p w:rsidR="00C67E61" w:rsidRPr="00675B9E" w:rsidRDefault="00C67E61" w:rsidP="008E442B">
            <w:r w:rsidRPr="00675B9E">
              <w:t>p53 WT MEF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C67E61" w:rsidP="008E442B"/>
        </w:tc>
        <w:tc>
          <w:tcPr>
            <w:tcW w:w="2160" w:type="dxa"/>
            <w:gridSpan w:val="2"/>
            <w:noWrap/>
            <w:hideMark/>
          </w:tcPr>
          <w:p w:rsidR="00C67E61" w:rsidRPr="00675B9E" w:rsidRDefault="00C67E61" w:rsidP="008E442B">
            <w:r w:rsidRPr="00675B9E">
              <w:t>p53 KO MEF</w:t>
            </w:r>
          </w:p>
        </w:tc>
      </w:tr>
      <w:tr w:rsidR="00C67E61" w:rsidRPr="00675B9E" w:rsidTr="008E442B">
        <w:trPr>
          <w:trHeight w:val="270"/>
        </w:trPr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WT</w:t>
            </w:r>
          </w:p>
        </w:tc>
        <w:tc>
          <w:tcPr>
            <w:tcW w:w="1225" w:type="dxa"/>
            <w:noWrap/>
            <w:hideMark/>
          </w:tcPr>
          <w:p w:rsidR="00C67E61" w:rsidRPr="00675B9E" w:rsidRDefault="00C67E61" w:rsidP="008E442B">
            <w:r w:rsidRPr="00675B9E">
              <w:t>Mutation</w:t>
            </w:r>
          </w:p>
        </w:tc>
        <w:tc>
          <w:tcPr>
            <w:tcW w:w="935" w:type="dxa"/>
            <w:noWrap/>
            <w:hideMark/>
          </w:tcPr>
          <w:p w:rsidR="00C67E61" w:rsidRPr="00675B9E" w:rsidRDefault="00C67E61" w:rsidP="008E442B">
            <w:r w:rsidRPr="00675B9E">
              <w:t>Vector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WT</w:t>
            </w:r>
          </w:p>
        </w:tc>
        <w:tc>
          <w:tcPr>
            <w:tcW w:w="1225" w:type="dxa"/>
            <w:noWrap/>
            <w:hideMark/>
          </w:tcPr>
          <w:p w:rsidR="00C67E61" w:rsidRPr="00675B9E" w:rsidRDefault="00C67E61" w:rsidP="008E442B">
            <w:r w:rsidRPr="00675B9E">
              <w:t>Mutation</w:t>
            </w:r>
          </w:p>
        </w:tc>
        <w:tc>
          <w:tcPr>
            <w:tcW w:w="935" w:type="dxa"/>
            <w:noWrap/>
            <w:hideMark/>
          </w:tcPr>
          <w:p w:rsidR="00C67E61" w:rsidRPr="00675B9E" w:rsidRDefault="00C67E61" w:rsidP="008E442B">
            <w:r w:rsidRPr="00675B9E">
              <w:t>Vector</w:t>
            </w:r>
          </w:p>
        </w:tc>
      </w:tr>
      <w:tr w:rsidR="00C67E61" w:rsidRPr="00675B9E" w:rsidTr="008E442B">
        <w:trPr>
          <w:trHeight w:val="270"/>
        </w:trPr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20</w:t>
            </w:r>
          </w:p>
        </w:tc>
        <w:tc>
          <w:tcPr>
            <w:tcW w:w="1225" w:type="dxa"/>
            <w:noWrap/>
            <w:hideMark/>
          </w:tcPr>
          <w:p w:rsidR="00C67E61" w:rsidRPr="00675B9E" w:rsidRDefault="00C67E61" w:rsidP="008E442B">
            <w:r w:rsidRPr="00675B9E">
              <w:t>25</w:t>
            </w:r>
          </w:p>
        </w:tc>
        <w:tc>
          <w:tcPr>
            <w:tcW w:w="935" w:type="dxa"/>
            <w:noWrap/>
            <w:hideMark/>
          </w:tcPr>
          <w:p w:rsidR="00C67E61" w:rsidRPr="00675B9E" w:rsidRDefault="00C67E61" w:rsidP="008E442B">
            <w:r w:rsidRPr="00675B9E">
              <w:t>54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48</w:t>
            </w:r>
          </w:p>
        </w:tc>
        <w:tc>
          <w:tcPr>
            <w:tcW w:w="1225" w:type="dxa"/>
            <w:noWrap/>
            <w:hideMark/>
          </w:tcPr>
          <w:p w:rsidR="00C67E61" w:rsidRPr="00675B9E" w:rsidRDefault="00C67E61" w:rsidP="008E442B">
            <w:r w:rsidRPr="00675B9E">
              <w:t>50</w:t>
            </w:r>
          </w:p>
        </w:tc>
        <w:tc>
          <w:tcPr>
            <w:tcW w:w="935" w:type="dxa"/>
            <w:noWrap/>
            <w:hideMark/>
          </w:tcPr>
          <w:p w:rsidR="00C67E61" w:rsidRPr="00675B9E" w:rsidRDefault="00C67E61" w:rsidP="008E442B">
            <w:r w:rsidRPr="00675B9E">
              <w:t>300</w:t>
            </w:r>
          </w:p>
        </w:tc>
      </w:tr>
      <w:tr w:rsidR="00C67E61" w:rsidRPr="00675B9E" w:rsidTr="008E442B">
        <w:trPr>
          <w:trHeight w:val="270"/>
        </w:trPr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26</w:t>
            </w:r>
          </w:p>
        </w:tc>
        <w:tc>
          <w:tcPr>
            <w:tcW w:w="1225" w:type="dxa"/>
            <w:noWrap/>
            <w:hideMark/>
          </w:tcPr>
          <w:p w:rsidR="00C67E61" w:rsidRPr="00675B9E" w:rsidRDefault="00C67E61" w:rsidP="008E442B">
            <w:r w:rsidRPr="00675B9E">
              <w:t>23</w:t>
            </w:r>
          </w:p>
        </w:tc>
        <w:tc>
          <w:tcPr>
            <w:tcW w:w="935" w:type="dxa"/>
            <w:noWrap/>
            <w:hideMark/>
          </w:tcPr>
          <w:p w:rsidR="00C67E61" w:rsidRPr="00675B9E" w:rsidRDefault="00C67E61" w:rsidP="008E442B">
            <w:r w:rsidRPr="00675B9E">
              <w:t>50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57</w:t>
            </w:r>
          </w:p>
        </w:tc>
        <w:tc>
          <w:tcPr>
            <w:tcW w:w="1225" w:type="dxa"/>
            <w:noWrap/>
            <w:hideMark/>
          </w:tcPr>
          <w:p w:rsidR="00C67E61" w:rsidRPr="00675B9E" w:rsidRDefault="00C67E61" w:rsidP="008E442B">
            <w:r w:rsidRPr="00675B9E">
              <w:t>55</w:t>
            </w:r>
          </w:p>
        </w:tc>
        <w:tc>
          <w:tcPr>
            <w:tcW w:w="935" w:type="dxa"/>
            <w:noWrap/>
            <w:hideMark/>
          </w:tcPr>
          <w:p w:rsidR="00C67E61" w:rsidRPr="00675B9E" w:rsidRDefault="00C67E61" w:rsidP="008E442B">
            <w:r w:rsidRPr="00675B9E">
              <w:t>315</w:t>
            </w:r>
          </w:p>
        </w:tc>
      </w:tr>
      <w:tr w:rsidR="00C67E61" w:rsidRPr="00675B9E" w:rsidTr="008E442B">
        <w:trPr>
          <w:trHeight w:val="270"/>
        </w:trPr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23</w:t>
            </w:r>
          </w:p>
        </w:tc>
        <w:tc>
          <w:tcPr>
            <w:tcW w:w="1225" w:type="dxa"/>
            <w:noWrap/>
            <w:hideMark/>
          </w:tcPr>
          <w:p w:rsidR="00C67E61" w:rsidRPr="00675B9E" w:rsidRDefault="00C67E61" w:rsidP="008E442B">
            <w:r w:rsidRPr="00675B9E">
              <w:t>19</w:t>
            </w:r>
          </w:p>
        </w:tc>
        <w:tc>
          <w:tcPr>
            <w:tcW w:w="935" w:type="dxa"/>
            <w:noWrap/>
            <w:hideMark/>
          </w:tcPr>
          <w:p w:rsidR="00C67E61" w:rsidRPr="00675B9E" w:rsidRDefault="00C67E61" w:rsidP="008E442B">
            <w:r w:rsidRPr="00675B9E">
              <w:t>51</w:t>
            </w:r>
          </w:p>
        </w:tc>
        <w:tc>
          <w:tcPr>
            <w:tcW w:w="1080" w:type="dxa"/>
            <w:noWrap/>
            <w:hideMark/>
          </w:tcPr>
          <w:p w:rsidR="00C67E61" w:rsidRPr="00675B9E" w:rsidRDefault="00C67E61" w:rsidP="008E442B">
            <w:r w:rsidRPr="00675B9E">
              <w:t>63</w:t>
            </w:r>
          </w:p>
        </w:tc>
        <w:tc>
          <w:tcPr>
            <w:tcW w:w="1225" w:type="dxa"/>
            <w:noWrap/>
            <w:hideMark/>
          </w:tcPr>
          <w:p w:rsidR="00C67E61" w:rsidRPr="00675B9E" w:rsidRDefault="00C67E61" w:rsidP="008E442B">
            <w:r w:rsidRPr="00675B9E">
              <w:t>62</w:t>
            </w:r>
          </w:p>
        </w:tc>
        <w:tc>
          <w:tcPr>
            <w:tcW w:w="935" w:type="dxa"/>
            <w:noWrap/>
            <w:hideMark/>
          </w:tcPr>
          <w:p w:rsidR="00C67E61" w:rsidRPr="00675B9E" w:rsidRDefault="00C67E61" w:rsidP="008E442B">
            <w:r w:rsidRPr="00675B9E">
              <w:t>321</w:t>
            </w:r>
          </w:p>
        </w:tc>
      </w:tr>
    </w:tbl>
    <w:p w:rsidR="00C67E61" w:rsidRDefault="00C67E61" w:rsidP="00C67E61"/>
    <w:p w:rsidR="00C67E61" w:rsidRDefault="00C67E61" w:rsidP="00C67E61">
      <w:r>
        <w:rPr>
          <w:rFonts w:hint="eastAsia"/>
        </w:rPr>
        <w:t>Fig.3</w:t>
      </w:r>
      <w:r>
        <w:t>f</w:t>
      </w:r>
    </w:p>
    <w:p w:rsidR="00C53903" w:rsidRDefault="00C53903" w:rsidP="00C67E61">
      <w:r>
        <w:t>P53 WT</w:t>
      </w:r>
    </w:p>
    <w:tbl>
      <w:tblPr>
        <w:tblStyle w:val="a3"/>
        <w:tblW w:w="4405" w:type="pct"/>
        <w:tblInd w:w="-5" w:type="dxa"/>
        <w:tblLook w:val="04A0" w:firstRow="1" w:lastRow="0" w:firstColumn="1" w:lastColumn="0" w:noHBand="0" w:noVBand="1"/>
      </w:tblPr>
      <w:tblGrid>
        <w:gridCol w:w="1044"/>
        <w:gridCol w:w="960"/>
        <w:gridCol w:w="1073"/>
        <w:gridCol w:w="1069"/>
        <w:gridCol w:w="1048"/>
        <w:gridCol w:w="1093"/>
        <w:gridCol w:w="1022"/>
      </w:tblGrid>
      <w:tr w:rsidR="00C53903" w:rsidRPr="00896AD6" w:rsidTr="00C53903">
        <w:trPr>
          <w:trHeight w:val="270"/>
        </w:trPr>
        <w:tc>
          <w:tcPr>
            <w:tcW w:w="714" w:type="pct"/>
          </w:tcPr>
          <w:p w:rsidR="00C53903" w:rsidRPr="00896AD6" w:rsidRDefault="00C53903" w:rsidP="00896AD6">
            <w:r>
              <w:rPr>
                <w:rFonts w:hint="eastAsia"/>
              </w:rPr>
              <w:t>days</w:t>
            </w:r>
          </w:p>
        </w:tc>
        <w:tc>
          <w:tcPr>
            <w:tcW w:w="1391" w:type="pct"/>
            <w:gridSpan w:val="2"/>
            <w:noWrap/>
            <w:hideMark/>
          </w:tcPr>
          <w:p w:rsidR="00C53903" w:rsidRPr="00896AD6" w:rsidRDefault="00C53903" w:rsidP="00896AD6">
            <w:r w:rsidRPr="00896AD6">
              <w:t>Control</w:t>
            </w:r>
          </w:p>
        </w:tc>
        <w:tc>
          <w:tcPr>
            <w:tcW w:w="1448" w:type="pct"/>
            <w:gridSpan w:val="2"/>
            <w:noWrap/>
            <w:hideMark/>
          </w:tcPr>
          <w:p w:rsidR="00C53903" w:rsidRPr="00896AD6" w:rsidRDefault="00C53903" w:rsidP="00896AD6">
            <w:r w:rsidRPr="00896AD6">
              <w:t>WT</w:t>
            </w:r>
          </w:p>
        </w:tc>
        <w:tc>
          <w:tcPr>
            <w:tcW w:w="1447" w:type="pct"/>
            <w:gridSpan w:val="2"/>
            <w:noWrap/>
            <w:hideMark/>
          </w:tcPr>
          <w:p w:rsidR="00C53903" w:rsidRPr="00896AD6" w:rsidRDefault="00C53903" w:rsidP="00896AD6">
            <w:r w:rsidRPr="00896AD6">
              <w:t>M</w:t>
            </w:r>
          </w:p>
        </w:tc>
      </w:tr>
      <w:tr w:rsidR="00C53903" w:rsidRPr="00896AD6" w:rsidTr="00C53903">
        <w:trPr>
          <w:trHeight w:val="270"/>
        </w:trPr>
        <w:tc>
          <w:tcPr>
            <w:tcW w:w="714" w:type="pct"/>
          </w:tcPr>
          <w:p w:rsidR="00C53903" w:rsidRPr="00896AD6" w:rsidRDefault="00C53903" w:rsidP="00896AD6">
            <w:r>
              <w:rPr>
                <w:rFonts w:hint="eastAsia"/>
              </w:rPr>
              <w:t>2</w:t>
            </w:r>
          </w:p>
        </w:tc>
        <w:tc>
          <w:tcPr>
            <w:tcW w:w="657" w:type="pct"/>
            <w:noWrap/>
            <w:hideMark/>
          </w:tcPr>
          <w:p w:rsidR="00C53903" w:rsidRPr="00896AD6" w:rsidRDefault="00C53903" w:rsidP="00896AD6">
            <w:r w:rsidRPr="00896AD6">
              <w:t>1</w:t>
            </w:r>
          </w:p>
        </w:tc>
        <w:tc>
          <w:tcPr>
            <w:tcW w:w="734" w:type="pct"/>
            <w:noWrap/>
            <w:hideMark/>
          </w:tcPr>
          <w:p w:rsidR="00C53903" w:rsidRPr="00896AD6" w:rsidRDefault="00C53903" w:rsidP="00896AD6">
            <w:r w:rsidRPr="00896AD6">
              <w:t>1</w:t>
            </w:r>
          </w:p>
        </w:tc>
        <w:tc>
          <w:tcPr>
            <w:tcW w:w="731" w:type="pct"/>
            <w:noWrap/>
            <w:hideMark/>
          </w:tcPr>
          <w:p w:rsidR="00C53903" w:rsidRPr="00896AD6" w:rsidRDefault="00C53903" w:rsidP="00896AD6">
            <w:r w:rsidRPr="00896AD6">
              <w:t>0.65</w:t>
            </w:r>
          </w:p>
        </w:tc>
        <w:tc>
          <w:tcPr>
            <w:tcW w:w="717" w:type="pct"/>
            <w:noWrap/>
            <w:hideMark/>
          </w:tcPr>
          <w:p w:rsidR="00C53903" w:rsidRPr="00896AD6" w:rsidRDefault="00C53903" w:rsidP="00896AD6">
            <w:r w:rsidRPr="00896AD6">
              <w:t>0.63</w:t>
            </w:r>
          </w:p>
        </w:tc>
        <w:tc>
          <w:tcPr>
            <w:tcW w:w="748" w:type="pct"/>
            <w:noWrap/>
            <w:hideMark/>
          </w:tcPr>
          <w:p w:rsidR="00C53903" w:rsidRPr="00896AD6" w:rsidRDefault="00C53903" w:rsidP="00896AD6">
            <w:r w:rsidRPr="00896AD6">
              <w:t>0.76</w:t>
            </w:r>
          </w:p>
        </w:tc>
        <w:tc>
          <w:tcPr>
            <w:tcW w:w="699" w:type="pct"/>
            <w:noWrap/>
            <w:hideMark/>
          </w:tcPr>
          <w:p w:rsidR="00C53903" w:rsidRPr="00896AD6" w:rsidRDefault="00C53903" w:rsidP="00896AD6">
            <w:r w:rsidRPr="00896AD6">
              <w:t>0.74</w:t>
            </w:r>
          </w:p>
        </w:tc>
      </w:tr>
      <w:tr w:rsidR="00C53903" w:rsidRPr="00896AD6" w:rsidTr="00C53903">
        <w:trPr>
          <w:trHeight w:val="270"/>
        </w:trPr>
        <w:tc>
          <w:tcPr>
            <w:tcW w:w="714" w:type="pct"/>
          </w:tcPr>
          <w:p w:rsidR="00C53903" w:rsidRPr="00896AD6" w:rsidRDefault="00C53903" w:rsidP="00896AD6">
            <w:r>
              <w:rPr>
                <w:rFonts w:hint="eastAsia"/>
              </w:rPr>
              <w:t>4</w:t>
            </w:r>
          </w:p>
        </w:tc>
        <w:tc>
          <w:tcPr>
            <w:tcW w:w="657" w:type="pct"/>
            <w:noWrap/>
            <w:hideMark/>
          </w:tcPr>
          <w:p w:rsidR="00C53903" w:rsidRPr="00896AD6" w:rsidRDefault="00C53903" w:rsidP="00896AD6">
            <w:r w:rsidRPr="00896AD6">
              <w:t>1</w:t>
            </w:r>
          </w:p>
        </w:tc>
        <w:tc>
          <w:tcPr>
            <w:tcW w:w="734" w:type="pct"/>
            <w:noWrap/>
            <w:hideMark/>
          </w:tcPr>
          <w:p w:rsidR="00C53903" w:rsidRPr="00896AD6" w:rsidRDefault="00C53903" w:rsidP="00896AD6">
            <w:r w:rsidRPr="00896AD6">
              <w:t>1</w:t>
            </w:r>
          </w:p>
        </w:tc>
        <w:tc>
          <w:tcPr>
            <w:tcW w:w="731" w:type="pct"/>
            <w:noWrap/>
            <w:hideMark/>
          </w:tcPr>
          <w:p w:rsidR="00C53903" w:rsidRPr="00896AD6" w:rsidRDefault="00C53903" w:rsidP="00896AD6">
            <w:r w:rsidRPr="00896AD6">
              <w:t>0.65</w:t>
            </w:r>
          </w:p>
        </w:tc>
        <w:tc>
          <w:tcPr>
            <w:tcW w:w="717" w:type="pct"/>
            <w:noWrap/>
            <w:hideMark/>
          </w:tcPr>
          <w:p w:rsidR="00C53903" w:rsidRPr="00896AD6" w:rsidRDefault="00C53903" w:rsidP="00896AD6">
            <w:r w:rsidRPr="00896AD6">
              <w:t>0.58</w:t>
            </w:r>
          </w:p>
        </w:tc>
        <w:tc>
          <w:tcPr>
            <w:tcW w:w="748" w:type="pct"/>
            <w:noWrap/>
            <w:hideMark/>
          </w:tcPr>
          <w:p w:rsidR="00C53903" w:rsidRPr="00896AD6" w:rsidRDefault="00C53903" w:rsidP="00896AD6">
            <w:r w:rsidRPr="00896AD6">
              <w:t>0.73</w:t>
            </w:r>
          </w:p>
        </w:tc>
        <w:tc>
          <w:tcPr>
            <w:tcW w:w="699" w:type="pct"/>
            <w:noWrap/>
            <w:hideMark/>
          </w:tcPr>
          <w:p w:rsidR="00C53903" w:rsidRPr="00896AD6" w:rsidRDefault="00C53903" w:rsidP="00896AD6">
            <w:r w:rsidRPr="00896AD6">
              <w:t>0.65</w:t>
            </w:r>
          </w:p>
        </w:tc>
      </w:tr>
      <w:tr w:rsidR="00C53903" w:rsidRPr="00896AD6" w:rsidTr="00C53903">
        <w:trPr>
          <w:trHeight w:val="270"/>
        </w:trPr>
        <w:tc>
          <w:tcPr>
            <w:tcW w:w="714" w:type="pct"/>
          </w:tcPr>
          <w:p w:rsidR="00C53903" w:rsidRPr="00896AD6" w:rsidRDefault="00C53903" w:rsidP="00896AD6">
            <w:r>
              <w:rPr>
                <w:rFonts w:hint="eastAsia"/>
              </w:rPr>
              <w:t>8</w:t>
            </w:r>
          </w:p>
        </w:tc>
        <w:tc>
          <w:tcPr>
            <w:tcW w:w="657" w:type="pct"/>
            <w:noWrap/>
            <w:hideMark/>
          </w:tcPr>
          <w:p w:rsidR="00C53903" w:rsidRPr="00896AD6" w:rsidRDefault="00C53903" w:rsidP="00896AD6">
            <w:r w:rsidRPr="00896AD6">
              <w:t>1</w:t>
            </w:r>
          </w:p>
        </w:tc>
        <w:tc>
          <w:tcPr>
            <w:tcW w:w="734" w:type="pct"/>
            <w:noWrap/>
            <w:hideMark/>
          </w:tcPr>
          <w:p w:rsidR="00C53903" w:rsidRPr="00896AD6" w:rsidRDefault="00C53903" w:rsidP="00896AD6">
            <w:r w:rsidRPr="00896AD6">
              <w:t>1</w:t>
            </w:r>
          </w:p>
        </w:tc>
        <w:tc>
          <w:tcPr>
            <w:tcW w:w="731" w:type="pct"/>
            <w:noWrap/>
            <w:hideMark/>
          </w:tcPr>
          <w:p w:rsidR="00C53903" w:rsidRPr="00896AD6" w:rsidRDefault="00C53903" w:rsidP="00896AD6">
            <w:r w:rsidRPr="00896AD6">
              <w:t>0.16</w:t>
            </w:r>
          </w:p>
        </w:tc>
        <w:tc>
          <w:tcPr>
            <w:tcW w:w="717" w:type="pct"/>
            <w:noWrap/>
            <w:hideMark/>
          </w:tcPr>
          <w:p w:rsidR="00C53903" w:rsidRPr="00896AD6" w:rsidRDefault="00C53903" w:rsidP="00896AD6">
            <w:r w:rsidRPr="00896AD6">
              <w:t>0.18</w:t>
            </w:r>
          </w:p>
        </w:tc>
        <w:tc>
          <w:tcPr>
            <w:tcW w:w="748" w:type="pct"/>
            <w:noWrap/>
            <w:hideMark/>
          </w:tcPr>
          <w:p w:rsidR="00C53903" w:rsidRPr="00896AD6" w:rsidRDefault="00C53903" w:rsidP="00896AD6">
            <w:r w:rsidRPr="00896AD6">
              <w:t>0.33</w:t>
            </w:r>
          </w:p>
        </w:tc>
        <w:tc>
          <w:tcPr>
            <w:tcW w:w="699" w:type="pct"/>
            <w:noWrap/>
            <w:hideMark/>
          </w:tcPr>
          <w:p w:rsidR="00C53903" w:rsidRPr="00896AD6" w:rsidRDefault="00C53903" w:rsidP="00896AD6">
            <w:r w:rsidRPr="00896AD6">
              <w:t>0.35</w:t>
            </w:r>
          </w:p>
        </w:tc>
      </w:tr>
      <w:tr w:rsidR="00C53903" w:rsidRPr="00896AD6" w:rsidTr="00C53903">
        <w:trPr>
          <w:trHeight w:val="270"/>
        </w:trPr>
        <w:tc>
          <w:tcPr>
            <w:tcW w:w="714" w:type="pct"/>
          </w:tcPr>
          <w:p w:rsidR="00C53903" w:rsidRPr="00896AD6" w:rsidRDefault="00C53903" w:rsidP="00896AD6">
            <w:r>
              <w:rPr>
                <w:rFonts w:hint="eastAsia"/>
              </w:rPr>
              <w:t>14</w:t>
            </w:r>
          </w:p>
        </w:tc>
        <w:tc>
          <w:tcPr>
            <w:tcW w:w="657" w:type="pct"/>
            <w:noWrap/>
            <w:hideMark/>
          </w:tcPr>
          <w:p w:rsidR="00C53903" w:rsidRPr="00896AD6" w:rsidRDefault="00C53903" w:rsidP="00896AD6">
            <w:r w:rsidRPr="00896AD6">
              <w:t>1</w:t>
            </w:r>
          </w:p>
        </w:tc>
        <w:tc>
          <w:tcPr>
            <w:tcW w:w="734" w:type="pct"/>
            <w:noWrap/>
            <w:hideMark/>
          </w:tcPr>
          <w:p w:rsidR="00C53903" w:rsidRPr="00896AD6" w:rsidRDefault="00C53903" w:rsidP="00896AD6">
            <w:r w:rsidRPr="00896AD6">
              <w:t>1</w:t>
            </w:r>
          </w:p>
        </w:tc>
        <w:tc>
          <w:tcPr>
            <w:tcW w:w="731" w:type="pct"/>
            <w:noWrap/>
            <w:hideMark/>
          </w:tcPr>
          <w:p w:rsidR="00C53903" w:rsidRPr="00896AD6" w:rsidRDefault="00C53903" w:rsidP="00896AD6">
            <w:r w:rsidRPr="00896AD6">
              <w:t>0.3</w:t>
            </w:r>
          </w:p>
        </w:tc>
        <w:tc>
          <w:tcPr>
            <w:tcW w:w="717" w:type="pct"/>
            <w:noWrap/>
            <w:hideMark/>
          </w:tcPr>
          <w:p w:rsidR="00C53903" w:rsidRPr="00896AD6" w:rsidRDefault="00C53903" w:rsidP="00896AD6">
            <w:r w:rsidRPr="00896AD6">
              <w:t>0.26</w:t>
            </w:r>
          </w:p>
        </w:tc>
        <w:tc>
          <w:tcPr>
            <w:tcW w:w="748" w:type="pct"/>
            <w:noWrap/>
            <w:hideMark/>
          </w:tcPr>
          <w:p w:rsidR="00C53903" w:rsidRPr="00896AD6" w:rsidRDefault="00C53903" w:rsidP="00896AD6">
            <w:r w:rsidRPr="00896AD6">
              <w:t>0.56</w:t>
            </w:r>
          </w:p>
        </w:tc>
        <w:tc>
          <w:tcPr>
            <w:tcW w:w="699" w:type="pct"/>
            <w:noWrap/>
            <w:hideMark/>
          </w:tcPr>
          <w:p w:rsidR="00C53903" w:rsidRPr="00896AD6" w:rsidRDefault="00C53903" w:rsidP="00896AD6">
            <w:r w:rsidRPr="00896AD6">
              <w:t>0.6</w:t>
            </w:r>
          </w:p>
        </w:tc>
      </w:tr>
    </w:tbl>
    <w:p w:rsidR="00675B9E" w:rsidRDefault="00675B9E" w:rsidP="00E61CC9"/>
    <w:p w:rsidR="00675B9E" w:rsidRDefault="0090072A" w:rsidP="00E61CC9">
      <w:r>
        <w:t>P</w:t>
      </w:r>
      <w:r>
        <w:rPr>
          <w:rFonts w:hint="eastAsia"/>
        </w:rPr>
        <w:t>5</w:t>
      </w:r>
      <w:r>
        <w:t xml:space="preserve">3 KO </w:t>
      </w:r>
    </w:p>
    <w:tbl>
      <w:tblPr>
        <w:tblW w:w="43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843"/>
        <w:gridCol w:w="1081"/>
        <w:gridCol w:w="1293"/>
        <w:gridCol w:w="871"/>
        <w:gridCol w:w="1256"/>
        <w:gridCol w:w="993"/>
      </w:tblGrid>
      <w:tr w:rsidR="0090072A" w:rsidRPr="0090072A" w:rsidTr="002B50EB">
        <w:trPr>
          <w:trHeight w:val="27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90072A" w:rsidRPr="0090072A" w:rsidRDefault="00C53903" w:rsidP="0090072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days</w:t>
            </w:r>
          </w:p>
        </w:tc>
        <w:tc>
          <w:tcPr>
            <w:tcW w:w="1331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C53903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WT</w:t>
            </w:r>
          </w:p>
        </w:tc>
        <w:tc>
          <w:tcPr>
            <w:tcW w:w="1556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C53903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</w:tr>
      <w:tr w:rsidR="00C53903" w:rsidRPr="0090072A" w:rsidTr="002B50EB">
        <w:trPr>
          <w:trHeight w:val="27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5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5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84</w:t>
            </w:r>
          </w:p>
        </w:tc>
      </w:tr>
      <w:tr w:rsidR="00C53903" w:rsidRPr="0090072A" w:rsidTr="002B50EB">
        <w:trPr>
          <w:trHeight w:val="27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7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5</w:t>
            </w:r>
          </w:p>
        </w:tc>
      </w:tr>
      <w:tr w:rsidR="002B50EB" w:rsidRPr="0090072A" w:rsidTr="002B50EB">
        <w:trPr>
          <w:trHeight w:val="27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11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21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:rsidR="002B50EB" w:rsidRPr="008C2696" w:rsidRDefault="002B50EB" w:rsidP="002B50EB">
            <w:pPr>
              <w:jc w:val="right"/>
            </w:pPr>
            <w:r w:rsidRPr="008C2696">
              <w:t>0.12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:rsidR="002B50EB" w:rsidRDefault="002B50EB" w:rsidP="002B50EB">
            <w:pPr>
              <w:jc w:val="right"/>
            </w:pPr>
            <w:r w:rsidRPr="008C2696">
              <w:t>0.24</w:t>
            </w:r>
          </w:p>
        </w:tc>
      </w:tr>
      <w:tr w:rsidR="002B50EB" w:rsidRPr="0090072A" w:rsidTr="00225675">
        <w:trPr>
          <w:trHeight w:val="27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2B50EB" w:rsidRPr="0090072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3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:rsidR="002B50EB" w:rsidRPr="008218C3" w:rsidRDefault="002B50EB" w:rsidP="002B50EB">
            <w:pPr>
              <w:jc w:val="right"/>
            </w:pPr>
            <w:r w:rsidRPr="008218C3">
              <w:t>0.35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:rsidR="002B50EB" w:rsidRDefault="002B50EB" w:rsidP="002B50EB">
            <w:pPr>
              <w:jc w:val="right"/>
            </w:pPr>
            <w:r w:rsidRPr="008218C3">
              <w:t>0.24</w:t>
            </w:r>
          </w:p>
        </w:tc>
      </w:tr>
    </w:tbl>
    <w:p w:rsidR="00675B9E" w:rsidRDefault="00675B9E" w:rsidP="00E61CC9"/>
    <w:p w:rsidR="00675B9E" w:rsidRDefault="00675B9E" w:rsidP="00E61CC9"/>
    <w:p w:rsidR="00675B9E" w:rsidRDefault="00675B9E" w:rsidP="00E61CC9">
      <w:r>
        <w:rPr>
          <w:rFonts w:hint="eastAsia"/>
        </w:rPr>
        <w:t>Fig.4b</w:t>
      </w:r>
    </w:p>
    <w:tbl>
      <w:tblPr>
        <w:tblW w:w="5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</w:tblGrid>
      <w:tr w:rsidR="00675B9E" w:rsidRPr="00675B9E" w:rsidTr="00675B9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H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C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C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C12</w:t>
            </w:r>
          </w:p>
        </w:tc>
      </w:tr>
      <w:tr w:rsidR="00675B9E" w:rsidRPr="00675B9E" w:rsidTr="00675B9E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76</w:t>
            </w:r>
          </w:p>
        </w:tc>
      </w:tr>
      <w:tr w:rsidR="00675B9E" w:rsidRPr="00675B9E" w:rsidTr="00675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27</w:t>
            </w:r>
          </w:p>
        </w:tc>
      </w:tr>
      <w:tr w:rsidR="00675B9E" w:rsidRPr="00675B9E" w:rsidTr="00675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75B9E" w:rsidRPr="00675B9E" w:rsidRDefault="00675B9E" w:rsidP="00675B9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75B9E">
              <w:rPr>
                <w:rFonts w:ascii="Arial" w:eastAsia="宋体" w:hAnsi="Arial" w:cs="Arial"/>
                <w:kern w:val="0"/>
                <w:sz w:val="20"/>
                <w:szCs w:val="20"/>
              </w:rPr>
              <w:t>1.38</w:t>
            </w:r>
          </w:p>
        </w:tc>
      </w:tr>
    </w:tbl>
    <w:p w:rsidR="00675B9E" w:rsidRDefault="00675B9E" w:rsidP="00E61CC9"/>
    <w:p w:rsidR="00675B9E" w:rsidRDefault="00675B9E" w:rsidP="00E61CC9"/>
    <w:p w:rsidR="00675B9E" w:rsidRDefault="00675B9E" w:rsidP="00E61CC9"/>
    <w:p w:rsidR="00675B9E" w:rsidRDefault="00675B9E" w:rsidP="00E61CC9"/>
    <w:p w:rsidR="008827FA" w:rsidRDefault="0090072A" w:rsidP="00E61CC9">
      <w:r>
        <w:lastRenderedPageBreak/>
        <w:t xml:space="preserve">Supplemental Fig. 1a </w:t>
      </w:r>
    </w:p>
    <w:p w:rsidR="008827FA" w:rsidRDefault="008827FA" w:rsidP="00E61CC9">
      <w:r>
        <w:t>P</w:t>
      </w:r>
      <w:r>
        <w:rPr>
          <w:rFonts w:hint="eastAsia"/>
        </w:rPr>
        <w:t>5</w:t>
      </w:r>
      <w:r>
        <w:t>3 WT</w:t>
      </w:r>
    </w:p>
    <w:tbl>
      <w:tblPr>
        <w:tblW w:w="4864" w:type="pct"/>
        <w:tblLook w:val="04A0" w:firstRow="1" w:lastRow="0" w:firstColumn="1" w:lastColumn="0" w:noHBand="0" w:noVBand="1"/>
      </w:tblPr>
      <w:tblGrid>
        <w:gridCol w:w="945"/>
        <w:gridCol w:w="1322"/>
        <w:gridCol w:w="999"/>
        <w:gridCol w:w="1412"/>
        <w:gridCol w:w="1109"/>
        <w:gridCol w:w="1160"/>
        <w:gridCol w:w="1133"/>
      </w:tblGrid>
      <w:tr w:rsidR="008827FA" w:rsidRPr="008827FA" w:rsidTr="002B50EB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days</w:t>
            </w:r>
          </w:p>
        </w:tc>
        <w:tc>
          <w:tcPr>
            <w:tcW w:w="1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WT</w:t>
            </w:r>
          </w:p>
        </w:tc>
        <w:tc>
          <w:tcPr>
            <w:tcW w:w="1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</w:tr>
      <w:tr w:rsidR="0019519A" w:rsidRPr="008827FA" w:rsidTr="002B50EB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5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4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4</w:t>
            </w:r>
          </w:p>
        </w:tc>
      </w:tr>
      <w:tr w:rsidR="0019519A" w:rsidRPr="008827FA" w:rsidTr="002B50EB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6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5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85</w:t>
            </w:r>
          </w:p>
        </w:tc>
      </w:tr>
      <w:tr w:rsidR="002B50EB" w:rsidRPr="008827FA" w:rsidTr="002B50EB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0EB" w:rsidRPr="008827FA" w:rsidRDefault="002B50EB" w:rsidP="002B50E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0EB" w:rsidRPr="008827F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0EB" w:rsidRPr="008827F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0EB" w:rsidRPr="008827F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0EB" w:rsidRPr="008827FA" w:rsidRDefault="002B50EB" w:rsidP="002B50E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5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0EB" w:rsidRPr="00041E14" w:rsidRDefault="002B50EB" w:rsidP="002B50EB">
            <w:pPr>
              <w:jc w:val="right"/>
            </w:pPr>
            <w:r w:rsidRPr="00041E14">
              <w:t>1.9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0EB" w:rsidRDefault="002B50EB" w:rsidP="002B50EB">
            <w:pPr>
              <w:jc w:val="right"/>
            </w:pPr>
            <w:r w:rsidRPr="00041E14">
              <w:t>1.25</w:t>
            </w:r>
          </w:p>
        </w:tc>
      </w:tr>
      <w:tr w:rsidR="0019519A" w:rsidRPr="008827FA" w:rsidTr="002B50EB">
        <w:trPr>
          <w:trHeight w:val="27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2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3</w:t>
            </w:r>
          </w:p>
        </w:tc>
      </w:tr>
    </w:tbl>
    <w:p w:rsidR="008827FA" w:rsidRDefault="008827FA" w:rsidP="00E61CC9"/>
    <w:p w:rsidR="00C67E61" w:rsidRDefault="0090072A" w:rsidP="00E61CC9">
      <w:proofErr w:type="gramStart"/>
      <w:r>
        <w:t>p53</w:t>
      </w:r>
      <w:proofErr w:type="gramEnd"/>
      <w:r>
        <w:t xml:space="preserve"> KO</w:t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6"/>
        <w:gridCol w:w="1166"/>
        <w:gridCol w:w="1166"/>
        <w:gridCol w:w="1166"/>
        <w:gridCol w:w="1166"/>
      </w:tblGrid>
      <w:tr w:rsidR="0090072A" w:rsidRPr="0090072A" w:rsidTr="0019519A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day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WT</w:t>
            </w:r>
          </w:p>
        </w:tc>
      </w:tr>
      <w:tr w:rsidR="0090072A" w:rsidRPr="0090072A" w:rsidTr="0019519A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1</w:t>
            </w:r>
          </w:p>
        </w:tc>
      </w:tr>
      <w:tr w:rsidR="0090072A" w:rsidRPr="0090072A" w:rsidTr="001951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2</w:t>
            </w:r>
          </w:p>
        </w:tc>
      </w:tr>
      <w:tr w:rsidR="0090072A" w:rsidRPr="0090072A" w:rsidTr="001951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1</w:t>
            </w:r>
          </w:p>
        </w:tc>
      </w:tr>
      <w:tr w:rsidR="0090072A" w:rsidRPr="0090072A" w:rsidTr="001951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5</w:t>
            </w:r>
          </w:p>
        </w:tc>
      </w:tr>
    </w:tbl>
    <w:p w:rsidR="00C67E61" w:rsidRDefault="00C67E61" w:rsidP="00E61CC9"/>
    <w:p w:rsidR="00C53903" w:rsidRDefault="00C67E61" w:rsidP="00C67E61">
      <w:bookmarkStart w:id="2" w:name="OLE_LINK2"/>
      <w:r>
        <w:t xml:space="preserve">Supplemental Fig. 1b </w:t>
      </w:r>
      <w:bookmarkStart w:id="3" w:name="OLE_LINK3"/>
    </w:p>
    <w:p w:rsidR="00C67E61" w:rsidRDefault="00C67E61" w:rsidP="00C67E61">
      <w:r>
        <w:t>P53 WT</w:t>
      </w:r>
      <w:bookmarkEnd w:id="3"/>
    </w:p>
    <w:tbl>
      <w:tblPr>
        <w:tblW w:w="48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1039"/>
        <w:gridCol w:w="1280"/>
        <w:gridCol w:w="1270"/>
        <w:gridCol w:w="1248"/>
        <w:gridCol w:w="1159"/>
        <w:gridCol w:w="1131"/>
      </w:tblGrid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bookmarkEnd w:id="2"/>
          <w:p w:rsidR="0090072A" w:rsidRPr="0090072A" w:rsidRDefault="0090072A" w:rsidP="0090072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day</w:t>
            </w:r>
          </w:p>
        </w:tc>
        <w:tc>
          <w:tcPr>
            <w:tcW w:w="1436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59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420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WT</w:t>
            </w:r>
          </w:p>
        </w:tc>
      </w:tr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5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48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3</w:t>
            </w:r>
          </w:p>
        </w:tc>
      </w:tr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9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42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8</w:t>
            </w:r>
          </w:p>
        </w:tc>
      </w:tr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34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4</w:t>
            </w:r>
          </w:p>
        </w:tc>
      </w:tr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</w:tr>
    </w:tbl>
    <w:p w:rsidR="0090072A" w:rsidRDefault="0090072A" w:rsidP="00E61CC9"/>
    <w:p w:rsidR="00C67E61" w:rsidRDefault="0090072A" w:rsidP="00E61CC9">
      <w:r>
        <w:t xml:space="preserve">P53 KO </w:t>
      </w:r>
    </w:p>
    <w:tbl>
      <w:tblPr>
        <w:tblW w:w="48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1181"/>
        <w:gridCol w:w="1139"/>
        <w:gridCol w:w="1269"/>
        <w:gridCol w:w="1248"/>
        <w:gridCol w:w="1302"/>
        <w:gridCol w:w="993"/>
      </w:tblGrid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day</w:t>
            </w:r>
          </w:p>
        </w:tc>
        <w:tc>
          <w:tcPr>
            <w:tcW w:w="1436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59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422" w:type="pct"/>
            <w:gridSpan w:val="2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WT</w:t>
            </w:r>
          </w:p>
        </w:tc>
      </w:tr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5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4</w:t>
            </w:r>
          </w:p>
        </w:tc>
      </w:tr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9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7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85</w:t>
            </w:r>
          </w:p>
        </w:tc>
      </w:tr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8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11</w:t>
            </w:r>
          </w:p>
        </w:tc>
      </w:tr>
      <w:tr w:rsidR="0090072A" w:rsidRPr="0090072A" w:rsidTr="0019519A">
        <w:trPr>
          <w:trHeight w:val="270"/>
        </w:trPr>
        <w:tc>
          <w:tcPr>
            <w:tcW w:w="584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7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1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1</w:t>
            </w:r>
          </w:p>
        </w:tc>
      </w:tr>
    </w:tbl>
    <w:p w:rsidR="00C67E61" w:rsidRDefault="00C67E61" w:rsidP="00E61CC9"/>
    <w:p w:rsidR="00CC30EC" w:rsidRDefault="00CC30EC" w:rsidP="00E61CC9">
      <w:bookmarkStart w:id="4" w:name="OLE_LINK4"/>
      <w:r>
        <w:t>Supplemental Fig. 1d</w:t>
      </w:r>
    </w:p>
    <w:tbl>
      <w:tblPr>
        <w:tblW w:w="48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828"/>
        <w:gridCol w:w="828"/>
        <w:gridCol w:w="832"/>
        <w:gridCol w:w="830"/>
        <w:gridCol w:w="830"/>
        <w:gridCol w:w="832"/>
        <w:gridCol w:w="830"/>
        <w:gridCol w:w="830"/>
        <w:gridCol w:w="606"/>
      </w:tblGrid>
      <w:tr w:rsidR="00CC30EC" w:rsidRPr="00CC30EC" w:rsidTr="0019519A">
        <w:trPr>
          <w:trHeight w:val="270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bookmarkEnd w:id="4"/>
          <w:p w:rsidR="00CC30EC" w:rsidRPr="00CC30EC" w:rsidRDefault="00CC30EC" w:rsidP="00CC30E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time</w:t>
            </w:r>
          </w:p>
        </w:tc>
        <w:tc>
          <w:tcPr>
            <w:tcW w:w="1541" w:type="pct"/>
            <w:gridSpan w:val="3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P53-WT</w:t>
            </w:r>
          </w:p>
        </w:tc>
        <w:tc>
          <w:tcPr>
            <w:tcW w:w="1542" w:type="pct"/>
            <w:gridSpan w:val="3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P53-MUT</w:t>
            </w:r>
          </w:p>
        </w:tc>
        <w:tc>
          <w:tcPr>
            <w:tcW w:w="1404" w:type="pct"/>
            <w:gridSpan w:val="3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CC30EC" w:rsidRPr="00CC30EC" w:rsidTr="0019519A">
        <w:trPr>
          <w:trHeight w:val="270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CC30EC" w:rsidRPr="00CC30EC" w:rsidTr="0019519A">
        <w:trPr>
          <w:trHeight w:val="270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3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9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9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9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</w:tr>
      <w:tr w:rsidR="00CC30EC" w:rsidRPr="00CC30EC" w:rsidTr="0019519A">
        <w:trPr>
          <w:trHeight w:val="270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1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6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1.3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3.7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4.3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3.8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4.0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5.03</w:t>
            </w:r>
          </w:p>
        </w:tc>
      </w:tr>
      <w:tr w:rsidR="00CC30EC" w:rsidRPr="00CC30EC" w:rsidTr="0019519A">
        <w:trPr>
          <w:trHeight w:val="270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2.3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7.9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7.0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7.3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7.5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7.0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CC30EC" w:rsidRPr="00CC30EC" w:rsidRDefault="00CC30EC" w:rsidP="00CC30E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C30EC">
              <w:rPr>
                <w:rFonts w:ascii="Arial" w:eastAsia="宋体" w:hAnsi="Arial" w:cs="Arial"/>
                <w:kern w:val="0"/>
                <w:sz w:val="20"/>
                <w:szCs w:val="20"/>
              </w:rPr>
              <w:t>8.4</w:t>
            </w:r>
          </w:p>
        </w:tc>
      </w:tr>
    </w:tbl>
    <w:p w:rsidR="00CC30EC" w:rsidRDefault="00CC30EC" w:rsidP="00E61CC9"/>
    <w:p w:rsidR="0090072A" w:rsidRDefault="0090072A" w:rsidP="0090072A">
      <w:r>
        <w:t>Supplemental Fig. 1e</w:t>
      </w:r>
    </w:p>
    <w:tbl>
      <w:tblPr>
        <w:tblW w:w="30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"/>
        <w:gridCol w:w="495"/>
        <w:gridCol w:w="495"/>
        <w:gridCol w:w="697"/>
        <w:gridCol w:w="606"/>
        <w:gridCol w:w="646"/>
        <w:gridCol w:w="555"/>
        <w:gridCol w:w="555"/>
        <w:gridCol w:w="495"/>
      </w:tblGrid>
      <w:tr w:rsidR="00EE1DF7" w:rsidRPr="00EE1DF7" w:rsidTr="00EE1DF7">
        <w:trPr>
          <w:trHeight w:val="270"/>
        </w:trPr>
        <w:tc>
          <w:tcPr>
            <w:tcW w:w="1525" w:type="pct"/>
            <w:gridSpan w:val="3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947" w:type="pct"/>
            <w:gridSpan w:val="3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</w:p>
        </w:tc>
        <w:tc>
          <w:tcPr>
            <w:tcW w:w="1529" w:type="pct"/>
            <w:gridSpan w:val="3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EE1DF7" w:rsidRPr="00EE1DF7" w:rsidTr="00EE1DF7">
        <w:trPr>
          <w:trHeight w:val="270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4.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5.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6.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47.9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60.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45.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EE1DF7" w:rsidRPr="00EE1DF7" w:rsidRDefault="00EE1DF7" w:rsidP="00EE1DF7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E1DF7">
              <w:rPr>
                <w:rFonts w:ascii="Arial" w:eastAsia="宋体" w:hAnsi="Arial" w:cs="Arial"/>
                <w:kern w:val="0"/>
                <w:sz w:val="20"/>
                <w:szCs w:val="20"/>
              </w:rPr>
              <w:t>4.1</w:t>
            </w:r>
          </w:p>
        </w:tc>
      </w:tr>
    </w:tbl>
    <w:p w:rsidR="0090072A" w:rsidRDefault="0090072A" w:rsidP="00E61CC9"/>
    <w:p w:rsidR="0090072A" w:rsidRDefault="0090072A" w:rsidP="00E61CC9"/>
    <w:p w:rsidR="00EE1DF7" w:rsidRDefault="00EE1DF7" w:rsidP="00E61CC9">
      <w:pPr>
        <w:rPr>
          <w:rFonts w:hint="eastAsia"/>
        </w:rPr>
      </w:pPr>
    </w:p>
    <w:p w:rsidR="0090072A" w:rsidRDefault="0090072A" w:rsidP="0090072A">
      <w:r>
        <w:lastRenderedPageBreak/>
        <w:t>Supplemental Fig. 1f</w:t>
      </w:r>
    </w:p>
    <w:tbl>
      <w:tblPr>
        <w:tblW w:w="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6C45AB" w:rsidRPr="006C45AB" w:rsidTr="006C45AB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R175H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Vector</w:t>
            </w:r>
          </w:p>
        </w:tc>
      </w:tr>
      <w:tr w:rsidR="006C45AB" w:rsidRPr="006C45AB" w:rsidTr="006C45AB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5" w:name="_GoBack" w:colFirst="1" w:colLast="2"/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21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287</w:t>
            </w:r>
          </w:p>
        </w:tc>
      </w:tr>
      <w:tr w:rsidR="006C45AB" w:rsidRPr="006C45AB" w:rsidTr="006C45A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302</w:t>
            </w:r>
          </w:p>
        </w:tc>
      </w:tr>
      <w:tr w:rsidR="006C45AB" w:rsidRPr="006C45AB" w:rsidTr="006C45A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45AB" w:rsidRPr="006C45AB" w:rsidRDefault="006C45AB" w:rsidP="006C45A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C45AB">
              <w:rPr>
                <w:rFonts w:ascii="Arial" w:eastAsia="宋体" w:hAnsi="Arial" w:cs="Arial"/>
                <w:kern w:val="0"/>
                <w:sz w:val="20"/>
                <w:szCs w:val="20"/>
              </w:rPr>
              <w:t>341</w:t>
            </w:r>
          </w:p>
        </w:tc>
      </w:tr>
      <w:bookmarkEnd w:id="5"/>
    </w:tbl>
    <w:p w:rsidR="0090072A" w:rsidRDefault="0090072A" w:rsidP="00E61CC9"/>
    <w:p w:rsidR="0090072A" w:rsidRDefault="0090072A" w:rsidP="00E61CC9"/>
    <w:p w:rsidR="00744642" w:rsidRDefault="00744642" w:rsidP="00744642">
      <w:bookmarkStart w:id="6" w:name="OLE_LINK5"/>
      <w:r>
        <w:t>Supplemental Fig. 2a</w:t>
      </w:r>
    </w:p>
    <w:bookmarkEnd w:id="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7"/>
        <w:gridCol w:w="633"/>
        <w:gridCol w:w="634"/>
        <w:gridCol w:w="634"/>
        <w:gridCol w:w="634"/>
        <w:gridCol w:w="634"/>
        <w:gridCol w:w="635"/>
        <w:gridCol w:w="634"/>
        <w:gridCol w:w="634"/>
        <w:gridCol w:w="635"/>
        <w:gridCol w:w="634"/>
        <w:gridCol w:w="634"/>
        <w:gridCol w:w="624"/>
      </w:tblGrid>
      <w:tr w:rsidR="0090072A" w:rsidRPr="0090072A" w:rsidTr="006C45AB">
        <w:tc>
          <w:tcPr>
            <w:tcW w:w="4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Oct4</w:t>
            </w:r>
          </w:p>
        </w:tc>
        <w:tc>
          <w:tcPr>
            <w:tcW w:w="1147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Sox2</w:t>
            </w:r>
          </w:p>
        </w:tc>
        <w:tc>
          <w:tcPr>
            <w:tcW w:w="1147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1141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Rex-1</w:t>
            </w:r>
          </w:p>
        </w:tc>
      </w:tr>
      <w:tr w:rsidR="0090072A" w:rsidRPr="0090072A" w:rsidTr="006C45AB">
        <w:tc>
          <w:tcPr>
            <w:tcW w:w="4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H1ESC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90072A" w:rsidRPr="0090072A" w:rsidTr="006C45AB">
        <w:tc>
          <w:tcPr>
            <w:tcW w:w="4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C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7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3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2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5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8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4</w:t>
            </w:r>
          </w:p>
        </w:tc>
        <w:tc>
          <w:tcPr>
            <w:tcW w:w="3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1</w:t>
            </w:r>
          </w:p>
        </w:tc>
      </w:tr>
      <w:tr w:rsidR="0090072A" w:rsidRPr="0090072A" w:rsidTr="006C45AB">
        <w:tc>
          <w:tcPr>
            <w:tcW w:w="4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C1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4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63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5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5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4</w:t>
            </w:r>
          </w:p>
        </w:tc>
        <w:tc>
          <w:tcPr>
            <w:tcW w:w="3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31</w:t>
            </w:r>
          </w:p>
        </w:tc>
      </w:tr>
      <w:tr w:rsidR="0090072A" w:rsidRPr="0090072A" w:rsidTr="006C45AB">
        <w:tc>
          <w:tcPr>
            <w:tcW w:w="4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C12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54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3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8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6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0.66</w:t>
            </w:r>
          </w:p>
        </w:tc>
        <w:tc>
          <w:tcPr>
            <w:tcW w:w="3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0072A" w:rsidRPr="0090072A" w:rsidRDefault="0090072A" w:rsidP="0090072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0072A">
              <w:rPr>
                <w:rFonts w:ascii="Arial" w:eastAsia="宋体" w:hAnsi="Arial" w:cs="Arial"/>
                <w:kern w:val="0"/>
                <w:sz w:val="20"/>
                <w:szCs w:val="20"/>
              </w:rPr>
              <w:t>1.2</w:t>
            </w:r>
          </w:p>
        </w:tc>
      </w:tr>
    </w:tbl>
    <w:p w:rsidR="0090072A" w:rsidRDefault="0090072A" w:rsidP="00E61CC9"/>
    <w:p w:rsidR="002E601B" w:rsidRDefault="002E601B" w:rsidP="002E601B">
      <w:r>
        <w:t>Supplemental Fig. 3a</w:t>
      </w:r>
    </w:p>
    <w:tbl>
      <w:tblPr>
        <w:tblW w:w="5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325"/>
        <w:gridCol w:w="1325"/>
        <w:gridCol w:w="1325"/>
      </w:tblGrid>
      <w:tr w:rsidR="008827FA" w:rsidRPr="008827FA" w:rsidTr="008827FA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H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C5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C6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C8</w:t>
            </w:r>
          </w:p>
        </w:tc>
      </w:tr>
      <w:tr w:rsidR="008827FA" w:rsidRPr="008827FA" w:rsidTr="008827FA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0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16</w:t>
            </w:r>
          </w:p>
        </w:tc>
      </w:tr>
      <w:tr w:rsidR="008827FA" w:rsidRPr="008827FA" w:rsidTr="008827F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17</w:t>
            </w:r>
          </w:p>
        </w:tc>
      </w:tr>
      <w:tr w:rsidR="008827FA" w:rsidRPr="008827FA" w:rsidTr="008827F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27FA" w:rsidRPr="008827FA" w:rsidRDefault="008827FA" w:rsidP="008827F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27FA">
              <w:rPr>
                <w:rFonts w:ascii="Arial" w:eastAsia="宋体" w:hAnsi="Arial" w:cs="Arial"/>
                <w:kern w:val="0"/>
                <w:sz w:val="20"/>
                <w:szCs w:val="20"/>
              </w:rPr>
              <w:t>1.12</w:t>
            </w:r>
          </w:p>
        </w:tc>
      </w:tr>
    </w:tbl>
    <w:p w:rsidR="002E601B" w:rsidRDefault="002E601B" w:rsidP="00E61CC9">
      <w:pPr>
        <w:rPr>
          <w:rFonts w:hint="eastAsia"/>
        </w:rPr>
      </w:pPr>
    </w:p>
    <w:sectPr w:rsidR="002E6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0E7"/>
    <w:rsid w:val="0019519A"/>
    <w:rsid w:val="002B50EB"/>
    <w:rsid w:val="002E601B"/>
    <w:rsid w:val="00615E57"/>
    <w:rsid w:val="00675B9E"/>
    <w:rsid w:val="006C45AB"/>
    <w:rsid w:val="00744642"/>
    <w:rsid w:val="007A093E"/>
    <w:rsid w:val="008827FA"/>
    <w:rsid w:val="00896AD6"/>
    <w:rsid w:val="008E442B"/>
    <w:rsid w:val="0090072A"/>
    <w:rsid w:val="00C53903"/>
    <w:rsid w:val="00C67E61"/>
    <w:rsid w:val="00CC30EC"/>
    <w:rsid w:val="00CE1FA2"/>
    <w:rsid w:val="00E61CC9"/>
    <w:rsid w:val="00E650E7"/>
    <w:rsid w:val="00EE1DF7"/>
    <w:rsid w:val="00FD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27BA6F-14A1-4B66-A466-FF0076AC6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5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6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彦欣</dc:creator>
  <cp:keywords/>
  <dc:description/>
  <cp:lastModifiedBy>李彦欣</cp:lastModifiedBy>
  <cp:revision>2</cp:revision>
  <dcterms:created xsi:type="dcterms:W3CDTF">2020-04-30T10:59:00Z</dcterms:created>
  <dcterms:modified xsi:type="dcterms:W3CDTF">2020-04-30T10:59:00Z</dcterms:modified>
</cp:coreProperties>
</file>